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4671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sz w:val="16"/>
          <w:szCs w:val="16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16"/>
          <w:szCs w:val="16"/>
          <w:lang w:val="en-US" w:eastAsia="zh-CN"/>
        </w:rPr>
        <w:t xml:space="preserve">Supplement </w:t>
      </w:r>
      <w:r>
        <w:rPr>
          <w:rFonts w:hint="default" w:ascii="Times New Roman" w:hAnsi="Times New Roman" w:eastAsia="宋体" w:cs="Times New Roman"/>
          <w:b/>
          <w:bCs/>
          <w:sz w:val="16"/>
          <w:szCs w:val="16"/>
        </w:rPr>
        <w:t>Table 7</w:t>
      </w:r>
      <w:r>
        <w:rPr>
          <w:rFonts w:hint="default" w:ascii="Times New Roman" w:hAnsi="Times New Roman" w:eastAsia="宋体" w:cs="Times New Roman"/>
          <w:b/>
          <w:bCs/>
          <w:sz w:val="16"/>
          <w:szCs w:val="16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16"/>
          <w:szCs w:val="16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Graded association between high-variability parameters and hemorrhagic stroke mortality.</w:t>
      </w:r>
    </w:p>
    <w:tbl>
      <w:tblPr>
        <w:tblStyle w:val="3"/>
        <w:tblW w:w="9719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977"/>
        <w:gridCol w:w="1340"/>
        <w:gridCol w:w="2545"/>
        <w:gridCol w:w="3306"/>
      </w:tblGrid>
      <w:tr w14:paraId="5E771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51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27247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231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2856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85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2302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  <w:t>Number of high variability parameters</w:t>
            </w:r>
          </w:p>
        </w:tc>
      </w:tr>
      <w:tr w14:paraId="00EE6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551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60080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9A52F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1131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  <w:t>None(N=1233)</w:t>
            </w: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44D3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  <w:t>One(N=1078)</w:t>
            </w:r>
          </w:p>
        </w:tc>
        <w:tc>
          <w:tcPr>
            <w:tcW w:w="33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1F3A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  <w:t>Two(N=348)</w:t>
            </w:r>
          </w:p>
        </w:tc>
      </w:tr>
      <w:tr w14:paraId="1DD91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79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  <w:t>28-day mortalit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47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B38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7D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 xml:space="preserve">1.704 (1.348-2.154) P&lt;0.001  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54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 xml:space="preserve">3.279 (2.504-4.294) P&lt;0.001  </w:t>
            </w:r>
          </w:p>
        </w:tc>
      </w:tr>
      <w:tr w14:paraId="6A01B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469E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24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703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3B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  <w:t xml:space="preserve">1.600 (1.264-2.025) P&lt;0.001  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4C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  <w:t xml:space="preserve">3.065 (2.337-4.019) P&lt;0.001  </w:t>
            </w:r>
          </w:p>
        </w:tc>
      </w:tr>
      <w:tr w14:paraId="7BA16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C048F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417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23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5C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  <w:t xml:space="preserve">1.509 (1.183-1.924) P=0.001  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A30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  <w:t>2.572 (1.939-3.411) P&lt;0.001</w:t>
            </w:r>
          </w:p>
        </w:tc>
      </w:tr>
      <w:tr w14:paraId="29895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35D5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  <w:t>365-day mortalit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15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DC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800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1.483 (1.20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1.833) P&lt;0.001  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9F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2.983 (2.338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3.806) P&lt;0.001 </w:t>
            </w:r>
          </w:p>
        </w:tc>
      </w:tr>
      <w:tr w14:paraId="3D9F4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98B9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CA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ED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B0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1.400 (1.13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1.733) P=0.002  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62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2.812 (2.20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3.593) P&lt;0.001</w:t>
            </w:r>
          </w:p>
        </w:tc>
      </w:tr>
      <w:tr w14:paraId="1A20C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C017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273E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Model 3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3778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bidi="en-US"/>
              </w:rPr>
              <w:t>Ref</w:t>
            </w:r>
          </w:p>
        </w:tc>
        <w:tc>
          <w:tcPr>
            <w:tcW w:w="25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C28C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1.286 (1.033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1.602) P=0.025  </w:t>
            </w:r>
          </w:p>
        </w:tc>
        <w:tc>
          <w:tcPr>
            <w:tcW w:w="33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33DA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2.298 (1.779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6"/>
                <w:szCs w:val="16"/>
                <w:lang w:bidi="en-US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2.969) P&lt;0.001 </w:t>
            </w:r>
          </w:p>
        </w:tc>
      </w:tr>
    </w:tbl>
    <w:p w14:paraId="633FBF9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16"/>
          <w:szCs w:val="16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F6081B"/>
    <w:rsid w:val="10B44DFD"/>
    <w:rsid w:val="207207BE"/>
    <w:rsid w:val="3BA8028E"/>
    <w:rsid w:val="4C862C34"/>
    <w:rsid w:val="56FC4608"/>
    <w:rsid w:val="69D8255B"/>
    <w:rsid w:val="6DDA2DB5"/>
    <w:rsid w:val="70BE0AEB"/>
    <w:rsid w:val="73A06FB9"/>
    <w:rsid w:val="76012410"/>
    <w:rsid w:val="7D462602"/>
    <w:rsid w:val="7E6F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548</Characters>
  <Lines>0</Lines>
  <Paragraphs>0</Paragraphs>
  <TotalTime>1</TotalTime>
  <ScaleCrop>false</ScaleCrop>
  <LinksUpToDate>false</LinksUpToDate>
  <CharactersWithSpaces>61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8:27:00Z</dcterms:created>
  <dc:creator>H</dc:creator>
  <cp:lastModifiedBy>As long as you feel</cp:lastModifiedBy>
  <dcterms:modified xsi:type="dcterms:W3CDTF">2025-12-11T03:0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I3NDg0Yjk3NTYzNWVhM2I2ODc0NGU3MTA4N2ZkM2YiLCJ1c2VySWQiOiIzMTcwNjUwNTcifQ==</vt:lpwstr>
  </property>
  <property fmtid="{D5CDD505-2E9C-101B-9397-08002B2CF9AE}" pid="4" name="ICV">
    <vt:lpwstr>A4F9BAB7421640FFBDB22DA40B6B8C41_12</vt:lpwstr>
  </property>
</Properties>
</file>